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200"/>
        <w:gridCol w:w="5483"/>
      </w:tblGrid>
      <w:tr w:rsidR="009B5BEB" w:rsidRPr="00C36329" w:rsidTr="003009B7">
        <w:trPr>
          <w:trHeight w:val="315"/>
        </w:trPr>
        <w:tc>
          <w:tcPr>
            <w:tcW w:w="32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imer sequence (5'-3')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2</w:t>
            </w: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cloning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yb_deg-F1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GTGCATGGACAAAAGAMGAA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yb_deg-F2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RTGGCATCTWGTCCCTC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' RACE Myb2 GSP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CGGCAGTGGTGGCTGGTGACT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2</w:t>
            </w: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gDNA sequencing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(1-293)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CATGCATATATGTTCCATCAA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(1-293)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CTCAGACCCAATCTCAAAAGAGG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(188-561)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CATTTTAATTTGATATTTTGCAT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(188-561)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CCTAGTTGGTAGAGTAAGAATAGC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(550-1553)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GGGTACTGACCTAGTTG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(550-1553)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CTTGGACTATTCCTCCAAA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MaMyb3</w:t>
            </w: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genotyping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3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CCTCCGCTGGATCAACTATC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3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GCTATAAGTGACCACCTAATTAATTTAA</w:t>
            </w:r>
            <w:r w:rsidRPr="009808C6">
              <w:rPr>
                <w:rFonts w:eastAsia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IGS cloning and validation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IGS_BamHI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CGTAGGATCCTCCAAATCACAAGTACCGGTA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IGS_XhoI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GATGATCGTACAACCAACTCTCGAGTGCA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TRV1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TTGGTGGGAAGAAGAGTGAAC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TRV1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GTGTCGCTAATATGGGTTGC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TRV2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GTCAAGGTACGTAGTAGA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TRV2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CGAGAATGTCAATCTCGTAG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F3H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TGCCCTCAGCCCAATC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F3H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GATCCATGTCTTCCCACCA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Dfr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GCAGCAATTGAAGCAGCTAAA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Dfr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TAATGGGTGAAAGTGCAGTGATC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Ans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AAGACGATCTGATCCTCCAAA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Ans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CCATGTTGTGGAGGATGAATG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CCGAAGACCGGTGAGCC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Myb2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TTTTCTTCCTCGTTTTCACTCA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f1a-F</w:t>
            </w:r>
          </w:p>
        </w:tc>
        <w:tc>
          <w:tcPr>
            <w:tcW w:w="53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AAATTCCGTTTGTCCCCATTT</w:t>
            </w:r>
          </w:p>
        </w:tc>
      </w:tr>
      <w:tr w:rsidR="009B5BEB" w:rsidRPr="00C36329" w:rsidTr="003009B7">
        <w:trPr>
          <w:trHeight w:val="315"/>
        </w:trPr>
        <w:tc>
          <w:tcPr>
            <w:tcW w:w="320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f1a-R</w:t>
            </w:r>
          </w:p>
        </w:tc>
        <w:tc>
          <w:tcPr>
            <w:tcW w:w="5360" w:type="dxa"/>
            <w:noWrap/>
          </w:tcPr>
          <w:p w:rsidR="009B5BEB" w:rsidRPr="009808C6" w:rsidRDefault="009B5BEB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GCCTCTTGGGCTCACTGATC</w:t>
            </w: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9B5BEB"/>
    <w:rsid w:val="00323200"/>
    <w:rsid w:val="003C5063"/>
    <w:rsid w:val="003E46E1"/>
    <w:rsid w:val="0046142E"/>
    <w:rsid w:val="005F080D"/>
    <w:rsid w:val="009B5BEB"/>
    <w:rsid w:val="00AF6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EB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46</Characters>
  <Application>Microsoft Office Word</Application>
  <DocSecurity>0</DocSecurity>
  <Lines>21</Lines>
  <Paragraphs>3</Paragraphs>
  <ScaleCrop>false</ScaleCrop>
  <Company/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5:00Z</dcterms:modified>
</cp:coreProperties>
</file>